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8"/>
        <w:gridCol w:w="582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522" w:type="dxa"/>
            <w:gridSpan w:val="2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</w:rPr>
              <w:t>Table S</w:t>
            </w:r>
            <w:r>
              <w:rPr>
                <w:rFonts w:hint="default"/>
                <w:vertAlign w:val="baseline"/>
              </w:rPr>
              <w:t>2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FISH probe sequences</w:t>
            </w:r>
            <w:bookmarkStart w:id="0" w:name="_GoBack"/>
            <w:bookmarkEnd w:id="0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2698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FAM-miR-27b-3p</w:t>
            </w:r>
          </w:p>
        </w:tc>
        <w:tc>
          <w:tcPr>
            <w:tcW w:w="5824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TTCACAGTGGCTAAGTTCT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698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CY3-circ_0001671</w:t>
            </w:r>
          </w:p>
        </w:tc>
        <w:tc>
          <w:tcPr>
            <w:tcW w:w="5824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TCTCTGTCCATCTTTAAAAATAGGCCAATGGGC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F65427C"/>
    <w:rsid w:val="7FF54A18"/>
    <w:rsid w:val="BACEAEB0"/>
    <w:rsid w:val="FF6542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6.4.0.85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8T23:06:00Z</dcterms:created>
  <dc:creator>尛。</dc:creator>
  <cp:lastModifiedBy>WARRIOR</cp:lastModifiedBy>
  <dcterms:modified xsi:type="dcterms:W3CDTF">2024-05-09T18:26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24FB0B7B4C96BDFCB779F0635C466BD5</vt:lpwstr>
  </property>
</Properties>
</file>